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DE01B" w14:textId="393172F3" w:rsidR="005D6FF7" w:rsidRDefault="00000000">
      <w:pPr>
        <w:shd w:val="clear" w:color="auto" w:fill="FFFFFF"/>
        <w:spacing w:after="0" w:line="480" w:lineRule="auto"/>
        <w:ind w:left="-85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Table </w:t>
      </w:r>
      <w:r w:rsidR="00470EC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: Systematic review inclusion and exclusion criteria</w:t>
      </w:r>
    </w:p>
    <w:p w14:paraId="09BB63C6" w14:textId="77777777" w:rsidR="005D6FF7" w:rsidRDefault="005D6FF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665" w:type="dxa"/>
        <w:tblInd w:w="-1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5205"/>
        <w:gridCol w:w="3675"/>
      </w:tblGrid>
      <w:tr w:rsidR="005D6FF7" w14:paraId="601455CE" w14:textId="77777777">
        <w:trPr>
          <w:cantSplit/>
          <w:trHeight w:val="604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65FD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5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8A8E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35C9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5D6FF7" w14:paraId="25F8DBF2" w14:textId="77777777">
        <w:trPr>
          <w:trHeight w:val="150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AE5C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AFD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ies must contain empirical data and primary or secondary analyses of these data. All study designs were considered eligible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1887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reviews, narrative overviews, commentaries, opinion pieces, or any format not providing sufficient information to allow for data extraction</w:t>
            </w:r>
          </w:p>
        </w:tc>
      </w:tr>
      <w:tr w:rsidR="005D6FF7" w14:paraId="2C6B9A60" w14:textId="77777777">
        <w:trPr>
          <w:trHeight w:val="83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91C7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6858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 populations in Africa. No age or sex/gender restrictions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C4C6" w14:textId="77777777" w:rsidR="005D6FF7" w:rsidRDefault="00000000">
            <w:pPr>
              <w:shd w:val="clear" w:color="auto" w:fill="FFFFFF"/>
              <w:spacing w:line="256" w:lineRule="auto"/>
              <w:ind w:right="4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ies focused on contexts outside of Africa or rural settings in Africa</w:t>
            </w:r>
          </w:p>
        </w:tc>
      </w:tr>
      <w:tr w:rsidR="005D6FF7" w14:paraId="151EAA13" w14:textId="77777777">
        <w:trPr>
          <w:trHeight w:val="160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226E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osures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94DD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spaces in the urban built or natural environment. This included outdoor spaces, shar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ces such as compounds, green spaces, blue space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BBAC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or spaces e.g. buildings or public spaces outside urban areas</w:t>
            </w:r>
          </w:p>
        </w:tc>
      </w:tr>
      <w:tr w:rsidR="005D6FF7" w14:paraId="441E0D31" w14:textId="77777777">
        <w:trPr>
          <w:trHeight w:val="60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66A7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ators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0702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eligible, if used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B89C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D6FF7" w14:paraId="1C158C22" w14:textId="77777777">
        <w:trPr>
          <w:trHeight w:val="786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E671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6E7E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communicable disease risk factor or outcome reduction. This includes:</w:t>
            </w:r>
          </w:p>
          <w:p w14:paraId="2508B1C4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Behaviors – examples include increased physical activity, consumption of healthy diets, improved stress management, social cohesion.</w:t>
            </w:r>
          </w:p>
          <w:p w14:paraId="59986572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) Environmental change – examples include increases in the number of sidewalks, street lighting and signage, air and water quality.</w:t>
            </w:r>
          </w:p>
          <w:p w14:paraId="4678BDED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ii) Improvement in access (defined as adequacy, availability, accessibility, affordability, and appropriateness) to services – examples include improved access to health information </w:t>
            </w:r>
          </w:p>
          <w:p w14:paraId="211AFC1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) Participation of the population – examples include improved social cohesion due to weekly exercise gatherings</w:t>
            </w:r>
          </w:p>
          <w:p w14:paraId="2345299D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) Improved outcomes – examples include reduction in diabetes, injury, mental illness, cardiovascular diseases, chronic respiratory conditions</w:t>
            </w:r>
          </w:p>
          <w:p w14:paraId="2F5A352B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70E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D6FF7" w14:paraId="3AB68FAD" w14:textId="77777777">
        <w:trPr>
          <w:trHeight w:val="210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BBC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ing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DF4A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ies must have been conducted in African countries and published since 1990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DD3F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 published before 1990 were excluded from the study</w:t>
            </w:r>
          </w:p>
        </w:tc>
      </w:tr>
      <w:tr w:rsidR="005D6FF7" w14:paraId="4DD3EF3C" w14:textId="77777777">
        <w:trPr>
          <w:trHeight w:val="143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A5C2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C90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ts of cities in all African countries as defined by the African Union list of member states</w:t>
            </w:r>
          </w:p>
          <w:p w14:paraId="02654126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061B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dents of settings outside of urban Africa</w:t>
            </w:r>
          </w:p>
        </w:tc>
      </w:tr>
      <w:tr w:rsidR="005D6FF7" w14:paraId="50543200" w14:textId="77777777">
        <w:trPr>
          <w:trHeight w:val="60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AED3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5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C02D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languages considered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4AEC" w14:textId="77777777" w:rsidR="005D6FF7" w:rsidRDefault="00000000">
            <w:pPr>
              <w:shd w:val="clear" w:color="auto" w:fill="FFFFFF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90F03FD" w14:textId="77777777" w:rsidR="005D6FF7" w:rsidRDefault="005D6FF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18E084" w14:textId="77777777" w:rsidR="005D6FF7" w:rsidRDefault="0000000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5D6FF7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FF7"/>
    <w:rsid w:val="00470EC7"/>
    <w:rsid w:val="005D6FF7"/>
    <w:rsid w:val="00C3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3A0F6"/>
  <w15:docId w15:val="{7E20AB46-40FE-2C47-AC9B-9E61B0C1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37F"/>
    <w:rPr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P65mGBh1Cv3ZtuL62uLDyovGwA==">AMUW2mXZpHXlnI+iu2wwXHZdeHKgxiCKqWqg2jjor7jQIPqFpN6kp/Tu/X3oP8fmWeOL304IGv0X1xAWXHMzz+7dVr9Gom1ps9BHPGVVge0jZWcm+VWTm7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le R.I. Mogo</dc:creator>
  <cp:lastModifiedBy>Meelan Thondoo</cp:lastModifiedBy>
  <cp:revision>2</cp:revision>
  <dcterms:created xsi:type="dcterms:W3CDTF">2022-01-25T01:15:00Z</dcterms:created>
  <dcterms:modified xsi:type="dcterms:W3CDTF">2024-09-02T08:52:00Z</dcterms:modified>
</cp:coreProperties>
</file>